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50997" w14:textId="77777777" w:rsidR="00BD7CAC" w:rsidRPr="006F54F2" w:rsidRDefault="00BD7CAC" w:rsidP="00BD7CAC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F54F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Table S1</w:t>
      </w:r>
      <w:r w:rsidRPr="006F54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aplotype sequence matrix for </w:t>
      </w:r>
      <w:proofErr w:type="spellStart"/>
      <w:r w:rsidRPr="006F54F2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Bulinus</w:t>
      </w:r>
      <w:proofErr w:type="spellEnd"/>
      <w:r w:rsidRPr="006F54F2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6F54F2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tropicus</w:t>
      </w:r>
      <w:proofErr w:type="spellEnd"/>
      <w:r w:rsidRPr="006F54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31 crater lakes of western Uganda. N</w:t>
      </w:r>
      <w:r w:rsidRPr="006F54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L</w:t>
      </w:r>
      <w:r w:rsidRPr="006F54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total number of haplotypes per lake; N</w:t>
      </w:r>
      <w:r w:rsidRPr="006F54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H</w:t>
      </w:r>
      <w:r w:rsidRPr="006F54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total number of haplotype frequency. For details of ‘lake codes’ see Table 1</w:t>
      </w:r>
    </w:p>
    <w:tbl>
      <w:tblPr>
        <w:tblStyle w:val="TableGrid"/>
        <w:tblW w:w="14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335"/>
        <w:gridCol w:w="335"/>
        <w:gridCol w:w="421"/>
        <w:gridCol w:w="422"/>
        <w:gridCol w:w="421"/>
        <w:gridCol w:w="422"/>
        <w:gridCol w:w="421"/>
        <w:gridCol w:w="422"/>
        <w:gridCol w:w="421"/>
        <w:gridCol w:w="422"/>
        <w:gridCol w:w="421"/>
        <w:gridCol w:w="422"/>
        <w:gridCol w:w="421"/>
        <w:gridCol w:w="422"/>
        <w:gridCol w:w="421"/>
        <w:gridCol w:w="422"/>
        <w:gridCol w:w="421"/>
        <w:gridCol w:w="422"/>
        <w:gridCol w:w="421"/>
        <w:gridCol w:w="422"/>
        <w:gridCol w:w="422"/>
        <w:gridCol w:w="421"/>
        <w:gridCol w:w="422"/>
        <w:gridCol w:w="421"/>
        <w:gridCol w:w="421"/>
        <w:gridCol w:w="422"/>
        <w:gridCol w:w="421"/>
        <w:gridCol w:w="422"/>
        <w:gridCol w:w="421"/>
        <w:gridCol w:w="422"/>
        <w:gridCol w:w="548"/>
        <w:gridCol w:w="568"/>
      </w:tblGrid>
      <w:tr w:rsidR="00BD7CAC" w:rsidRPr="006E7CBE" w14:paraId="29795B97" w14:textId="77777777" w:rsidTr="002B61DC">
        <w:trPr>
          <w:trHeight w:val="230"/>
        </w:trPr>
        <w:tc>
          <w:tcPr>
            <w:tcW w:w="8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8DAE9C" w14:textId="77777777" w:rsidR="00BD7CAC" w:rsidRPr="006E7CBE" w:rsidRDefault="00BD7CAC" w:rsidP="00574CC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hAnsi="Times New Roman" w:cs="Times New Roman"/>
                <w:sz w:val="20"/>
                <w:szCs w:val="20"/>
              </w:rPr>
              <w:t>Lake code</w:t>
            </w:r>
          </w:p>
        </w:tc>
        <w:tc>
          <w:tcPr>
            <w:tcW w:w="13020" w:type="dxa"/>
            <w:gridSpan w:val="31"/>
            <w:tcBorders>
              <w:top w:val="single" w:sz="4" w:space="0" w:color="auto"/>
              <w:bottom w:val="single" w:sz="4" w:space="0" w:color="auto"/>
            </w:tcBorders>
          </w:tcPr>
          <w:p w14:paraId="29707ED3" w14:textId="77777777" w:rsidR="00BD7CAC" w:rsidRPr="006E7CBE" w:rsidRDefault="00BD7CAC" w:rsidP="00574CC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hAnsi="Times New Roman" w:cs="Times New Roman"/>
                <w:sz w:val="20"/>
                <w:szCs w:val="20"/>
              </w:rPr>
              <w:t>Haplotype no.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BE2AB5" w14:textId="77777777" w:rsidR="00BD7CAC" w:rsidRPr="006E7CBE" w:rsidRDefault="00BD7CAC" w:rsidP="00574CC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E7C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</w:tr>
      <w:tr w:rsidR="000C704B" w:rsidRPr="006E7CBE" w14:paraId="369C19AF" w14:textId="77777777" w:rsidTr="002B61DC">
        <w:trPr>
          <w:trHeight w:val="500"/>
        </w:trPr>
        <w:tc>
          <w:tcPr>
            <w:tcW w:w="8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BB70AB" w14:textId="77777777" w:rsidR="00574CC7" w:rsidRPr="006E7CBE" w:rsidRDefault="00574CC7" w:rsidP="00574CC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</w:tcPr>
          <w:p w14:paraId="44DE2E8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</w:tcPr>
          <w:p w14:paraId="1AABEC2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508F585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263D59C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1AA9DC0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016B670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105CCAB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52D8BCE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5FD3854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381A466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630B487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42E6CFE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2BC3656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0216040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21A436D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33D88A7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1545804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265602D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4CB8126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4CA5DB0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11D0291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79C5C5E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3346FC2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4543282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23C8F3D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6F4051C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118E401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193DBBD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705C599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21E59C9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00B5499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D5D01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04B" w:rsidRPr="006E7CBE" w14:paraId="33B5D5C8" w14:textId="77777777" w:rsidTr="002B61DC">
        <w:trPr>
          <w:trHeight w:val="230"/>
        </w:trPr>
        <w:tc>
          <w:tcPr>
            <w:tcW w:w="867" w:type="dxa"/>
            <w:tcBorders>
              <w:top w:val="single" w:sz="4" w:space="0" w:color="auto"/>
            </w:tcBorders>
          </w:tcPr>
          <w:p w14:paraId="1D92170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BGJ</w:t>
            </w:r>
          </w:p>
        </w:tc>
        <w:tc>
          <w:tcPr>
            <w:tcW w:w="335" w:type="dxa"/>
            <w:tcBorders>
              <w:top w:val="single" w:sz="4" w:space="0" w:color="auto"/>
            </w:tcBorders>
          </w:tcPr>
          <w:p w14:paraId="088A5A3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</w:tcBorders>
          </w:tcPr>
          <w:p w14:paraId="3EB2937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63D026A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4366C5A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58B894D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3C32F6C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0A317DF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27B95DF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0D57B22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28FC371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6ED9508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21F3449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0C9AAD3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24F413D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42A8DD9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6348D6B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7C614E6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3C09497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4B542CE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774A74A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7E69038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1DB83C9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3FF82BE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2EB9946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52F64FD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4E61A16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127AC6E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0B2CC8B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501CA43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75D4B15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7BA51F6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08B21AA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704B" w:rsidRPr="006E7CBE" w14:paraId="475F7C61" w14:textId="77777777" w:rsidTr="000C704B">
        <w:trPr>
          <w:trHeight w:val="230"/>
        </w:trPr>
        <w:tc>
          <w:tcPr>
            <w:tcW w:w="867" w:type="dxa"/>
          </w:tcPr>
          <w:p w14:paraId="61D7345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KGZ</w:t>
            </w:r>
          </w:p>
        </w:tc>
        <w:tc>
          <w:tcPr>
            <w:tcW w:w="335" w:type="dxa"/>
          </w:tcPr>
          <w:p w14:paraId="17FEFF6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2C984B6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990E74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706B37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71EC58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28D816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9AAE5D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C4098F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6538FB1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769431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C401FD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313AFA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545E35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52F8CB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C36624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D66470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7BF47E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035845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023C6C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78D250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CD2062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043287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B74215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12FE4B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C036B5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A38F46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60484C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667C2E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5ADF41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D7AB33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473ACF3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362BBF8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704B" w:rsidRPr="006E7CBE" w14:paraId="4A23AB86" w14:textId="77777777" w:rsidTr="000C704B">
        <w:trPr>
          <w:trHeight w:val="230"/>
        </w:trPr>
        <w:tc>
          <w:tcPr>
            <w:tcW w:w="867" w:type="dxa"/>
          </w:tcPr>
          <w:p w14:paraId="3533630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KMG</w:t>
            </w:r>
          </w:p>
        </w:tc>
        <w:tc>
          <w:tcPr>
            <w:tcW w:w="335" w:type="dxa"/>
          </w:tcPr>
          <w:p w14:paraId="0F6A58C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7DDBEF2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973965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25B97B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ED7468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3B9921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1266FA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A96E1D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963C6F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6A2CD4F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4F3557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62347A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280575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0A45D2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C95ACB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510519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E169E4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4C2681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11F84C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135CB5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7C79F6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03B0C7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45ABCC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808608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9DB0BE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3637D0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AC0113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5605FB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D43C97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C93BA1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A5797A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6D6155C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704B" w:rsidRPr="006E7CBE" w14:paraId="124C0359" w14:textId="77777777" w:rsidTr="000C704B">
        <w:trPr>
          <w:trHeight w:val="230"/>
        </w:trPr>
        <w:tc>
          <w:tcPr>
            <w:tcW w:w="867" w:type="dxa"/>
          </w:tcPr>
          <w:p w14:paraId="5578086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MFR</w:t>
            </w:r>
          </w:p>
        </w:tc>
        <w:tc>
          <w:tcPr>
            <w:tcW w:w="335" w:type="dxa"/>
          </w:tcPr>
          <w:p w14:paraId="78E801C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77993AB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C6F197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D31862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FF3A94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1B119D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2388D1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1E8A8D1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4453995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F094FB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3442C2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95D78C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1EF4A2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3FBAAA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8CFB51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3642CE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51C183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1DA2F4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A54983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A5FBB7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5A77D0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574433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844893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851388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BB141E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A3B13F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779AFB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257CAA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6D06AFE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4970A1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216AA77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13A73FE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C704B" w:rsidRPr="006E7CBE" w14:paraId="4A20C849" w14:textId="77777777" w:rsidTr="000C704B">
        <w:trPr>
          <w:trHeight w:val="230"/>
        </w:trPr>
        <w:tc>
          <w:tcPr>
            <w:tcW w:w="867" w:type="dxa"/>
          </w:tcPr>
          <w:p w14:paraId="0929332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MRM</w:t>
            </w:r>
          </w:p>
        </w:tc>
        <w:tc>
          <w:tcPr>
            <w:tcW w:w="335" w:type="dxa"/>
          </w:tcPr>
          <w:p w14:paraId="0C9CB73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732C799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C42595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8697E2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21A409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42CBC3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33C8DC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3516D27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794352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2D8BDE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FFAE6B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771EE7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8D6525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121271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FE5C7F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D353F6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ECEF34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4575A2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62AA44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CEDC38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872528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4D3F78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2CAE52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CC517F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0E82FB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67A7EE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463497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00578F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CFECB2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5C3E00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67605A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08C35F0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704B" w:rsidRPr="006E7CBE" w14:paraId="476C66F5" w14:textId="77777777" w:rsidTr="000C704B">
        <w:trPr>
          <w:trHeight w:val="230"/>
        </w:trPr>
        <w:tc>
          <w:tcPr>
            <w:tcW w:w="867" w:type="dxa"/>
          </w:tcPr>
          <w:p w14:paraId="66B07C5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NGU</w:t>
            </w:r>
          </w:p>
        </w:tc>
        <w:tc>
          <w:tcPr>
            <w:tcW w:w="335" w:type="dxa"/>
          </w:tcPr>
          <w:p w14:paraId="1B9E53E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2405469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971025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F7493E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65A26B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B8CC7D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2DBA99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0061D4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659E570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BCD30C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9D4165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86999E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6417F9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9C8B3C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3A6812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5B6CD6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0F1CBE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727D8E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EB7C43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AEE7C3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A1F4F5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E32EFB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323A4D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9777FA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54A23C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84A71B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AF941B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75AC0D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5FA54DF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3AC4C8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64019EE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2D3AE4E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063482A9" w14:textId="77777777" w:rsidTr="000C704B">
        <w:trPr>
          <w:trHeight w:val="230"/>
        </w:trPr>
        <w:tc>
          <w:tcPr>
            <w:tcW w:w="867" w:type="dxa"/>
          </w:tcPr>
          <w:p w14:paraId="24B6943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RWG</w:t>
            </w:r>
          </w:p>
        </w:tc>
        <w:tc>
          <w:tcPr>
            <w:tcW w:w="335" w:type="dxa"/>
          </w:tcPr>
          <w:p w14:paraId="0B60688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0C95FFF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18A990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D1D6EA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D2A865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370555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07873BC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A0E2D1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CE3E03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480B89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935E08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2F28D6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E28834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340741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AB151A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F96EE6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C43D03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098754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3D7D25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9AD8AF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1B89EA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2AC9CE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30D2BF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B5C132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F58296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439CD0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87B799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3F5170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6C80908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B364F7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0D940F0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041073B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7D0AF2B1" w14:textId="77777777" w:rsidTr="000C704B">
        <w:trPr>
          <w:trHeight w:val="230"/>
        </w:trPr>
        <w:tc>
          <w:tcPr>
            <w:tcW w:w="867" w:type="dxa"/>
          </w:tcPr>
          <w:p w14:paraId="278549F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KML</w:t>
            </w:r>
          </w:p>
        </w:tc>
        <w:tc>
          <w:tcPr>
            <w:tcW w:w="335" w:type="dxa"/>
          </w:tcPr>
          <w:p w14:paraId="3F724D0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1F022BB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3154A07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69DC96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E44672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13560B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7CC0C6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A04563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36C0F1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F477FF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505394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473B0D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6552E8B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8B777F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1815E3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B088C5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1FCEB8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EE37E0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8673F1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BEC400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16225B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D4E969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AF4951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407A86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D13FE4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30DB91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0835B8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A5B740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1801C7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AD10A4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08401B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73436F1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3A961232" w14:textId="77777777" w:rsidTr="000C704B">
        <w:trPr>
          <w:trHeight w:val="230"/>
        </w:trPr>
        <w:tc>
          <w:tcPr>
            <w:tcW w:w="867" w:type="dxa"/>
          </w:tcPr>
          <w:p w14:paraId="280D690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KAG</w:t>
            </w:r>
          </w:p>
        </w:tc>
        <w:tc>
          <w:tcPr>
            <w:tcW w:w="335" w:type="dxa"/>
          </w:tcPr>
          <w:p w14:paraId="2582638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1631A1F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91F4BB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0A93E5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7C88D2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3DC084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B376AD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80A46C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D49C1C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5627E7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E9AEF3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8D7727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C4FDBA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EAAA95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42FBC2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651476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772D3F9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DEC6EE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267438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E95461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FAEA9D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4AB73E0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2D37BF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647A26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BC7D36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C07096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500006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C1CE07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ADBF5A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36C830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4EC732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0E0A421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C704B" w:rsidRPr="006E7CBE" w14:paraId="649AA3C8" w14:textId="77777777" w:rsidTr="000C704B">
        <w:trPr>
          <w:trHeight w:val="230"/>
        </w:trPr>
        <w:tc>
          <w:tcPr>
            <w:tcW w:w="867" w:type="dxa"/>
          </w:tcPr>
          <w:p w14:paraId="2A44D79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KSD</w:t>
            </w:r>
          </w:p>
        </w:tc>
        <w:tc>
          <w:tcPr>
            <w:tcW w:w="335" w:type="dxa"/>
          </w:tcPr>
          <w:p w14:paraId="2E0F840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24483DD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279E17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8CA483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34197F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66EABE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EC49A7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766F59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23E86F6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9623F9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592D54D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3B1BF08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9E6542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5436A34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F23799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EFD888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F6B6C9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732F7D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95AB21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7701FE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3840C0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BCE23B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E3DD05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46D984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D4E793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68C2BB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A76AA8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578F81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CD1D47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8D15BE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42BEC7D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8" w:type="dxa"/>
          </w:tcPr>
          <w:p w14:paraId="2C055BA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C704B" w:rsidRPr="006E7CBE" w14:paraId="70D7A84E" w14:textId="77777777" w:rsidTr="000C704B">
        <w:trPr>
          <w:trHeight w:val="230"/>
        </w:trPr>
        <w:tc>
          <w:tcPr>
            <w:tcW w:w="867" w:type="dxa"/>
          </w:tcPr>
          <w:p w14:paraId="1B8A28B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KTR</w:t>
            </w:r>
          </w:p>
        </w:tc>
        <w:tc>
          <w:tcPr>
            <w:tcW w:w="335" w:type="dxa"/>
          </w:tcPr>
          <w:p w14:paraId="1E49C8E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0FAC410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5E4647A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936F94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D04FF9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3CD260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039D2C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55736F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DE571E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1C2650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9A9D03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2A5F40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38F517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C34059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2C630E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84F656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8F2564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33E47FD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008D2B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D88832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91B823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F5F9A7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1B6F98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38F0EB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7C1A51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AE66FA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556BB9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B66E90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607216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A98BD5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0A56FE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75C3BA8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72D50C28" w14:textId="77777777" w:rsidTr="000C704B">
        <w:trPr>
          <w:trHeight w:val="230"/>
        </w:trPr>
        <w:tc>
          <w:tcPr>
            <w:tcW w:w="867" w:type="dxa"/>
          </w:tcPr>
          <w:p w14:paraId="1C609B7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KYG</w:t>
            </w:r>
          </w:p>
        </w:tc>
        <w:tc>
          <w:tcPr>
            <w:tcW w:w="335" w:type="dxa"/>
          </w:tcPr>
          <w:p w14:paraId="41390A0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4443B58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7497818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350626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DDB946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BDA34C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D2770A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D19F05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726177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DFD517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A2B97C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56A7AB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0F1CA7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6F216B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05E6D9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19FA83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1504A51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E3E20D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07FE9B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636287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6BB10E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185610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4E889A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7F5E7B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208214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CF1FA6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A1F6E0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2CCAFA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17B5A7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44AFF1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7C29277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51DBA85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02982B77" w14:textId="77777777" w:rsidTr="000C704B">
        <w:trPr>
          <w:trHeight w:val="230"/>
        </w:trPr>
        <w:tc>
          <w:tcPr>
            <w:tcW w:w="867" w:type="dxa"/>
          </w:tcPr>
          <w:p w14:paraId="7240477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LGB</w:t>
            </w:r>
          </w:p>
        </w:tc>
        <w:tc>
          <w:tcPr>
            <w:tcW w:w="335" w:type="dxa"/>
          </w:tcPr>
          <w:p w14:paraId="2702F15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36F2086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E3910C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E46DAA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F3ED91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91BFA0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154169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1F296B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28C9C6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DE4834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28D0FE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8A844A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A5F4AF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4CB8D1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FEFACE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8C7F63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A3CE0D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C8B4C0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6F1CA1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4E3C59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120839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764AE6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C83F6B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4D9BCA8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4BBAB1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E9FC3E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22B95B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D1B5FA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E3253A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BC0056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609C5B8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696FD70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704B" w:rsidRPr="006E7CBE" w14:paraId="1ACBBDB6" w14:textId="77777777" w:rsidTr="000C704B">
        <w:trPr>
          <w:trHeight w:val="230"/>
        </w:trPr>
        <w:tc>
          <w:tcPr>
            <w:tcW w:w="867" w:type="dxa"/>
          </w:tcPr>
          <w:p w14:paraId="22C82F8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MRR</w:t>
            </w:r>
          </w:p>
        </w:tc>
        <w:tc>
          <w:tcPr>
            <w:tcW w:w="335" w:type="dxa"/>
          </w:tcPr>
          <w:p w14:paraId="74D30EF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5FF2769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3BD778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69F074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DE7003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2010F0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DA99A5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E91E00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D4D66B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636B50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2BCC018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C6330D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455AD0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5DBC83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B9D150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43BF9E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BEF807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E1F413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016F1C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B45CAE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F863D4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BE90D6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6B40F2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4B5D96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520B9C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383680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33B780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B77FB4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4EEE99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C845C2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3CD078F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24BDA76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704B" w:rsidRPr="006E7CBE" w14:paraId="2D04B4C6" w14:textId="77777777" w:rsidTr="000C704B">
        <w:trPr>
          <w:trHeight w:val="230"/>
        </w:trPr>
        <w:tc>
          <w:tcPr>
            <w:tcW w:w="867" w:type="dxa"/>
          </w:tcPr>
          <w:p w14:paraId="1539B7C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MBA</w:t>
            </w:r>
          </w:p>
        </w:tc>
        <w:tc>
          <w:tcPr>
            <w:tcW w:w="335" w:type="dxa"/>
          </w:tcPr>
          <w:p w14:paraId="624CEE4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3C5E7D4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FF8D1F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79B4A3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B7B123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B77D4C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7F2B951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6044EC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E50039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0E393E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5AD4EF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34BB625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3B7E90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172F04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178CBF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2361D2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410900C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1701D6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524329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8B5733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412E7B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44F46C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05BBD4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A78227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25B57D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5458C9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82EC97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5F3501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25554B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EA06ED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0BC9E17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5ADB602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C704B" w:rsidRPr="006E7CBE" w14:paraId="5E23B421" w14:textId="77777777" w:rsidTr="000C704B">
        <w:trPr>
          <w:trHeight w:val="230"/>
        </w:trPr>
        <w:tc>
          <w:tcPr>
            <w:tcW w:w="867" w:type="dxa"/>
          </w:tcPr>
          <w:p w14:paraId="2897EC6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MGY</w:t>
            </w:r>
          </w:p>
        </w:tc>
        <w:tc>
          <w:tcPr>
            <w:tcW w:w="335" w:type="dxa"/>
          </w:tcPr>
          <w:p w14:paraId="675497B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334D03B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C94AB8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E85DD7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08D321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3C831E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422EC9E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8036C3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65C668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071C9E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85C760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E2961E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49CE56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21A8DF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FC62BC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08B523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BDD82F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BF5EAB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4393B2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2A0140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22C17F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0A15CD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4974893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6C0D14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C5310C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9B8A5B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BBB745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16B134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3CF9DB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EE2C9F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4D6B5AC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2A857D4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154C5E62" w14:textId="77777777" w:rsidTr="000C704B">
        <w:trPr>
          <w:trHeight w:val="230"/>
        </w:trPr>
        <w:tc>
          <w:tcPr>
            <w:tcW w:w="867" w:type="dxa"/>
          </w:tcPr>
          <w:p w14:paraId="1AC23DB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NJN</w:t>
            </w:r>
          </w:p>
        </w:tc>
        <w:tc>
          <w:tcPr>
            <w:tcW w:w="335" w:type="dxa"/>
          </w:tcPr>
          <w:p w14:paraId="28C571C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39AA241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F37C04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8D74A0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64045F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AC8D08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4F47C9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25BC95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648532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9A153B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D146ED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3EDEBB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979176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584E77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6B1DBB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047AB0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8788BA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391446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6FAF87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51BCD0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6950B2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7EDA15A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F7CDDB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45284A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B95E1C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50039B6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56DD83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20DBF3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46D115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73E520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4CDE9FD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13A753F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6C93EA69" w14:textId="77777777" w:rsidTr="000C704B">
        <w:trPr>
          <w:trHeight w:val="230"/>
        </w:trPr>
        <w:tc>
          <w:tcPr>
            <w:tcW w:w="867" w:type="dxa"/>
          </w:tcPr>
          <w:p w14:paraId="2DCD858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NRB</w:t>
            </w:r>
          </w:p>
        </w:tc>
        <w:tc>
          <w:tcPr>
            <w:tcW w:w="335" w:type="dxa"/>
          </w:tcPr>
          <w:p w14:paraId="40897C0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5" w:type="dxa"/>
          </w:tcPr>
          <w:p w14:paraId="756780B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EC1CF7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C40B9C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A2323C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120CDD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28528D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497D80E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EC5DC0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08756B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3315EEB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6B72B1B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A18F39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A463C4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38347C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E64C0C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A439FC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F5666B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0AE91B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4198F5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39C154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5E9329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E459C2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F833AF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759471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709CE1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6E344F2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67CD5C3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C587EA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A00AFF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076BF0B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52FDC5A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C704B" w:rsidRPr="006E7CBE" w14:paraId="1EC938E4" w14:textId="77777777" w:rsidTr="000C704B">
        <w:trPr>
          <w:trHeight w:val="230"/>
        </w:trPr>
        <w:tc>
          <w:tcPr>
            <w:tcW w:w="867" w:type="dxa"/>
          </w:tcPr>
          <w:p w14:paraId="0194A31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KTD</w:t>
            </w:r>
          </w:p>
        </w:tc>
        <w:tc>
          <w:tcPr>
            <w:tcW w:w="335" w:type="dxa"/>
          </w:tcPr>
          <w:p w14:paraId="3E40DD2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5971056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FE9E6E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B4B667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6A6881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DBFE8A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64CD95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D397D9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1941E8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3C571C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8ABAD3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D2239C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50E824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8A967B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5FCA39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81D602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29FD9E4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1AD6D1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53F1C1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126820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D57B3F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8A0E28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F1E306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4349D0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89E2F5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789D24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D55A8D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A3AAED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853836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6E4802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77141B9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5972A8F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704B" w:rsidRPr="006E7CBE" w14:paraId="7427A5A2" w14:textId="77777777" w:rsidTr="000C704B">
        <w:trPr>
          <w:trHeight w:val="230"/>
        </w:trPr>
        <w:tc>
          <w:tcPr>
            <w:tcW w:w="867" w:type="dxa"/>
          </w:tcPr>
          <w:p w14:paraId="289853E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NKR</w:t>
            </w:r>
          </w:p>
        </w:tc>
        <w:tc>
          <w:tcPr>
            <w:tcW w:w="335" w:type="dxa"/>
          </w:tcPr>
          <w:p w14:paraId="76D78CE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464628E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C9CFB3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D5E552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6F4BF4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65A32F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D61644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C51B78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5F9F8C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E9F11D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077CB20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5C6EBF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B56733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4E8FBA3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AE7754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C8BA99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4F6F77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180DE7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7E21D5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88D7F3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755F44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378A75A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5D08AB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C6682C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B8702A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57DECC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AF170E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B8502E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8CCCEC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4257BF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1D126EA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672AE88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C704B" w:rsidRPr="006E7CBE" w14:paraId="5579C839" w14:textId="77777777" w:rsidTr="000C704B">
        <w:trPr>
          <w:trHeight w:val="230"/>
        </w:trPr>
        <w:tc>
          <w:tcPr>
            <w:tcW w:w="867" w:type="dxa"/>
          </w:tcPr>
          <w:p w14:paraId="300A3E3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NHR</w:t>
            </w:r>
          </w:p>
        </w:tc>
        <w:tc>
          <w:tcPr>
            <w:tcW w:w="335" w:type="dxa"/>
          </w:tcPr>
          <w:p w14:paraId="1400F83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043FB0C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A6D5E6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0CB009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6E267A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6AFB14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D301C4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9B9877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D8EB87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BF0FF0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7752D7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655E6B0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23DA15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164969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AF14FF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695399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5CEB8D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6969E7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B49630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969587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97495F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8A912E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947AF7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E22555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5D40A6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29FE56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B30DEB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CDDBA3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13DF41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0C94EF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65E6962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5A1AE96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704B" w:rsidRPr="006E7CBE" w14:paraId="1F8E5D53" w14:textId="77777777" w:rsidTr="000C704B">
        <w:trPr>
          <w:trHeight w:val="230"/>
        </w:trPr>
        <w:tc>
          <w:tcPr>
            <w:tcW w:w="867" w:type="dxa"/>
          </w:tcPr>
          <w:p w14:paraId="3C03137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NMM</w:t>
            </w:r>
          </w:p>
        </w:tc>
        <w:tc>
          <w:tcPr>
            <w:tcW w:w="335" w:type="dxa"/>
          </w:tcPr>
          <w:p w14:paraId="5D0D9CA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5" w:type="dxa"/>
          </w:tcPr>
          <w:p w14:paraId="6E3ED0B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ADAACF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22B46F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14D6E1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284EFF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0F7F7B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53E6AE1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3B0E82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11E40E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0ADB5B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32008D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F00DDA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F44219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3C87FA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DD7256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1C2CF8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9A0A2F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299DD8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3D3D25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03A299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259ECE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EE2477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9DC694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9E3E75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72FEA6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44112F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F807BF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F21B44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B0F304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00BB53F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2D909AC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02EA2D09" w14:textId="77777777" w:rsidTr="000C704B">
        <w:trPr>
          <w:trHeight w:val="230"/>
        </w:trPr>
        <w:tc>
          <w:tcPr>
            <w:tcW w:w="867" w:type="dxa"/>
          </w:tcPr>
          <w:p w14:paraId="339EEB6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NGS</w:t>
            </w:r>
          </w:p>
        </w:tc>
        <w:tc>
          <w:tcPr>
            <w:tcW w:w="335" w:type="dxa"/>
          </w:tcPr>
          <w:p w14:paraId="72B9404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47E4611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F6D778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58EB35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E8390F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85C09B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DEDE37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A3B026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4D6E9A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86E649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6E1581E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A24F8E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76D46C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641151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9D3C4B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C2D74E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6EA50A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625F4B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92A9BB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2A5EB3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23D8E5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1E8ABF5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BDBC36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8E4FD5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5AF3E0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EEBF34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CDFD47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1E78B0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ACCD67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F4D88E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4C89B35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59B153D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556B8C81" w14:textId="77777777" w:rsidTr="000C704B">
        <w:trPr>
          <w:trHeight w:val="230"/>
        </w:trPr>
        <w:tc>
          <w:tcPr>
            <w:tcW w:w="867" w:type="dxa"/>
          </w:tcPr>
          <w:p w14:paraId="6CCE622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TZ</w:t>
            </w:r>
          </w:p>
        </w:tc>
        <w:tc>
          <w:tcPr>
            <w:tcW w:w="335" w:type="dxa"/>
          </w:tcPr>
          <w:p w14:paraId="4498284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1C4DAF2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B45BEC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DB43D3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69E5DD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4831E1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525D3B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737BD1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05D07C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24EEB5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8A816F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384F25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E510B4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62B8F2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0204AA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1DD919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5C27E17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100972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0EB26FC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E7623B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546133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C5B14E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D3D63B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7274B1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8B3584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34EE34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470FC7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D9268D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4CD443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1BDF33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3F27DED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779CCCD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3FC24856" w14:textId="77777777" w:rsidTr="000C704B">
        <w:trPr>
          <w:trHeight w:val="230"/>
        </w:trPr>
        <w:tc>
          <w:tcPr>
            <w:tcW w:w="867" w:type="dxa"/>
          </w:tcPr>
          <w:p w14:paraId="19FA0B7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NSG</w:t>
            </w:r>
          </w:p>
        </w:tc>
        <w:tc>
          <w:tcPr>
            <w:tcW w:w="335" w:type="dxa"/>
          </w:tcPr>
          <w:p w14:paraId="28962BC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2419FB1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3C3332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28DE15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80AAAB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C43D55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15D5B6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588599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AE26B5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88E288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00B60F6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378963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4287D2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055073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901E97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965A3E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B4E184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E05642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FDF431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31EBCC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D3CE0E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38CEA1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FFE3F7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7D5856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24D9F7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6EC33B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E87A01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4161C5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F4A7BC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77BDF1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3629F54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02B39E0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704B" w:rsidRPr="006E7CBE" w14:paraId="4D92E536" w14:textId="77777777" w:rsidTr="000C704B">
        <w:trPr>
          <w:trHeight w:val="230"/>
        </w:trPr>
        <w:tc>
          <w:tcPr>
            <w:tcW w:w="867" w:type="dxa"/>
          </w:tcPr>
          <w:p w14:paraId="1B5DE44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NBT</w:t>
            </w:r>
          </w:p>
        </w:tc>
        <w:tc>
          <w:tcPr>
            <w:tcW w:w="335" w:type="dxa"/>
          </w:tcPr>
          <w:p w14:paraId="7C0AA0B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3EC4D6D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073A74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FE594E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58E45A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E12C21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0AC4BE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CE910F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43CE67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24F918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18E795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1D249F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B6C3B2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22650C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42F708E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1A1CD7B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F8B520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ED5CCB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B1CBA2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81EC3F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F51759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318C99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8F9A3D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C0FDCC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1EB972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612D86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C04154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3B1DB7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93CB8A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983908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674CE3B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0BC988D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23203736" w14:textId="77777777" w:rsidTr="000C704B">
        <w:trPr>
          <w:trHeight w:val="230"/>
        </w:trPr>
        <w:tc>
          <w:tcPr>
            <w:tcW w:w="867" w:type="dxa"/>
          </w:tcPr>
          <w:p w14:paraId="17702B4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NNG</w:t>
            </w:r>
          </w:p>
        </w:tc>
        <w:tc>
          <w:tcPr>
            <w:tcW w:w="335" w:type="dxa"/>
          </w:tcPr>
          <w:p w14:paraId="4539E4E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590FCAD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DE547D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000C8C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9229E4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01F07E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717ED0E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922144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B719FB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971330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6BE2CD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58CB038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F53408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7E0AB1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110054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EA7DEB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91815D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C0A4FD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2A4CAA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700798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8434E1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916BF1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8AD91D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5C0158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3CBE81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093ABE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C356AF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855879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43F30A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273A421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010775B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163C51F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C704B" w:rsidRPr="006E7CBE" w14:paraId="2C6AB73C" w14:textId="77777777" w:rsidTr="000C704B">
        <w:trPr>
          <w:trHeight w:val="230"/>
        </w:trPr>
        <w:tc>
          <w:tcPr>
            <w:tcW w:w="867" w:type="dxa"/>
          </w:tcPr>
          <w:p w14:paraId="25F2DB7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RKZ</w:t>
            </w:r>
          </w:p>
        </w:tc>
        <w:tc>
          <w:tcPr>
            <w:tcW w:w="335" w:type="dxa"/>
          </w:tcPr>
          <w:p w14:paraId="70DB037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1D20E58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2114C1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CA02FF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85C35D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48AA4F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5E871F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169452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E8EF85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638B11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7ED773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0C03995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11DFA4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616D8D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58AB88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5D51BF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B9F545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A732D2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F97F6B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3E0207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849931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99C1BB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4DF1C5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E4ECA3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A36A46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D4E1D8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8D04FB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A8DE5E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0B8EBD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13D522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288680E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4B0C281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704B" w:rsidRPr="006E7CBE" w14:paraId="31A97379" w14:textId="77777777" w:rsidTr="000C704B">
        <w:trPr>
          <w:trHeight w:val="230"/>
        </w:trPr>
        <w:tc>
          <w:tcPr>
            <w:tcW w:w="867" w:type="dxa"/>
          </w:tcPr>
          <w:p w14:paraId="150455D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RKR</w:t>
            </w:r>
          </w:p>
        </w:tc>
        <w:tc>
          <w:tcPr>
            <w:tcW w:w="335" w:type="dxa"/>
          </w:tcPr>
          <w:p w14:paraId="625EA35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63AC8F2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DFCA98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0FF87A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603670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B94908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D7A214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15A7EA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7B97D7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CC996D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CAD5D0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1D686A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6DF75AA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55C964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BFECA4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8A322D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57C878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567C4F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8FD2FA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419B1F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8CC651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44DC99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73C6BB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43FD49F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32D2A8C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6A2395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87F281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131872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41B58C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829DA8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38B1602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07C1D23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6CA9FADE" w14:textId="77777777" w:rsidTr="000C704B">
        <w:trPr>
          <w:trHeight w:val="230"/>
        </w:trPr>
        <w:tc>
          <w:tcPr>
            <w:tcW w:w="867" w:type="dxa"/>
          </w:tcPr>
          <w:p w14:paraId="4CBFC25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RJB</w:t>
            </w:r>
          </w:p>
        </w:tc>
        <w:tc>
          <w:tcPr>
            <w:tcW w:w="335" w:type="dxa"/>
          </w:tcPr>
          <w:p w14:paraId="738F9E8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67C29FB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075887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8003EE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C79F45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D9E9D7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90AE5F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22546D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B1B879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B7DDCB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689C00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D97F10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907883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1028A6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984E0D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9B1A9B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FC97C2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FAC720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59F678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2F53C95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3C5ED40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CF92C2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1E2051B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8EC19D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6BBBCA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7B4261A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CA9734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BB921D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8534EC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F01174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77E7F95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1954FE3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704B" w:rsidRPr="006E7CBE" w14:paraId="67B681E4" w14:textId="77777777" w:rsidTr="002B61DC">
        <w:trPr>
          <w:trHeight w:val="230"/>
        </w:trPr>
        <w:tc>
          <w:tcPr>
            <w:tcW w:w="867" w:type="dxa"/>
          </w:tcPr>
          <w:p w14:paraId="500A03E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WKZ</w:t>
            </w:r>
          </w:p>
        </w:tc>
        <w:tc>
          <w:tcPr>
            <w:tcW w:w="335" w:type="dxa"/>
          </w:tcPr>
          <w:p w14:paraId="2B443BB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5" w:type="dxa"/>
          </w:tcPr>
          <w:p w14:paraId="73B4897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0098E5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39A674C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</w:tcPr>
          <w:p w14:paraId="41DBA42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</w:tcPr>
          <w:p w14:paraId="22364C0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80FA82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2BB27A1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902BEB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C5B30A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1675AA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50D918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494F89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52112E5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782C958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170490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2BAEA9B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66B1F4A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54045BD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6448D3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4EEA5AB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0FA6C8E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C75A55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8543A7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15197F1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E2CA14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61348639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370E199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dxa"/>
          </w:tcPr>
          <w:p w14:paraId="32F88A6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dxa"/>
          </w:tcPr>
          <w:p w14:paraId="03E15A8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775A6B6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</w:tcPr>
          <w:p w14:paraId="62D6DBA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C704B" w:rsidRPr="006E7CBE" w14:paraId="5E4A2ED6" w14:textId="77777777" w:rsidTr="002B61DC">
        <w:trPr>
          <w:trHeight w:val="230"/>
        </w:trPr>
        <w:tc>
          <w:tcPr>
            <w:tcW w:w="867" w:type="dxa"/>
            <w:tcBorders>
              <w:bottom w:val="single" w:sz="4" w:space="0" w:color="auto"/>
            </w:tcBorders>
          </w:tcPr>
          <w:p w14:paraId="5FA2064E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335" w:type="dxa"/>
            <w:tcBorders>
              <w:bottom w:val="single" w:sz="4" w:space="0" w:color="auto"/>
            </w:tcBorders>
          </w:tcPr>
          <w:p w14:paraId="65D8CF8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5" w:type="dxa"/>
            <w:tcBorders>
              <w:bottom w:val="single" w:sz="4" w:space="0" w:color="auto"/>
            </w:tcBorders>
          </w:tcPr>
          <w:p w14:paraId="499F3FA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7D5A6F1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1164BBBF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6083419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6770D7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404CC4D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5C27EC1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0299A1A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5A6063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6D492AD8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AFD898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5B91804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77F29F72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31DBC416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56FE5A9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76E5D0C1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6986790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66DD86D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5B8BA22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16D8922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0D6BAFCC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7743DF7A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01E13845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66CA38ED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76F6CBE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74F8C3F7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0682C85B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624CF4A4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3D523083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14:paraId="151BF1E0" w14:textId="77777777" w:rsidR="00574CC7" w:rsidRPr="006E7CBE" w:rsidRDefault="00574CC7" w:rsidP="00574C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C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6C1AE182" w14:textId="77777777" w:rsidR="00574CC7" w:rsidRPr="006E7CBE" w:rsidRDefault="00574CC7" w:rsidP="00574CC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F3B643" w14:textId="77777777" w:rsidR="00BD7CAC" w:rsidRPr="006F54F2" w:rsidRDefault="00BD7CAC" w:rsidP="00BD7C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95E021E" w14:textId="77777777" w:rsidR="004C3F43" w:rsidRDefault="004C3F43">
      <w:bookmarkStart w:id="0" w:name="_GoBack"/>
      <w:bookmarkEnd w:id="0"/>
    </w:p>
    <w:sectPr w:rsidR="004C3F43" w:rsidSect="00574CC7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F916F8"/>
    <w:multiLevelType w:val="multilevel"/>
    <w:tmpl w:val="D9762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15572D"/>
    <w:multiLevelType w:val="hybridMultilevel"/>
    <w:tmpl w:val="1BCA5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0C5FD5"/>
    <w:multiLevelType w:val="multilevel"/>
    <w:tmpl w:val="88408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F07602"/>
    <w:multiLevelType w:val="hybridMultilevel"/>
    <w:tmpl w:val="4B14A4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114990"/>
    <w:multiLevelType w:val="hybridMultilevel"/>
    <w:tmpl w:val="890897BE"/>
    <w:lvl w:ilvl="0" w:tplc="BF827F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C17E82"/>
    <w:multiLevelType w:val="hybridMultilevel"/>
    <w:tmpl w:val="69FEBC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211DCB"/>
    <w:multiLevelType w:val="hybridMultilevel"/>
    <w:tmpl w:val="E1CA96F8"/>
    <w:lvl w:ilvl="0" w:tplc="987897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DA11EA"/>
    <w:multiLevelType w:val="hybridMultilevel"/>
    <w:tmpl w:val="995AA6CC"/>
    <w:lvl w:ilvl="0" w:tplc="DF427E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4E0BD1"/>
    <w:multiLevelType w:val="multilevel"/>
    <w:tmpl w:val="F26A7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5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8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CAC"/>
    <w:rsid w:val="000C704B"/>
    <w:rsid w:val="002B61DC"/>
    <w:rsid w:val="00410103"/>
    <w:rsid w:val="004C3F43"/>
    <w:rsid w:val="00574CC7"/>
    <w:rsid w:val="00BD7CAC"/>
    <w:rsid w:val="00F3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C225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CAC"/>
    <w:pPr>
      <w:spacing w:after="160" w:line="259" w:lineRule="auto"/>
    </w:pPr>
    <w:rPr>
      <w:rFonts w:asciiTheme="minorHAnsi" w:hAnsiTheme="minorHAnsi" w:cstheme="minorBidi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C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C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BD7CAC"/>
    <w:pPr>
      <w:ind w:left="720"/>
      <w:contextualSpacing/>
    </w:pPr>
  </w:style>
  <w:style w:type="character" w:customStyle="1" w:styleId="citationref">
    <w:name w:val="citationref"/>
    <w:basedOn w:val="DefaultParagraphFont"/>
    <w:rsid w:val="00BD7CAC"/>
  </w:style>
  <w:style w:type="character" w:styleId="Hyperlink">
    <w:name w:val="Hyperlink"/>
    <w:basedOn w:val="DefaultParagraphFont"/>
    <w:uiPriority w:val="99"/>
    <w:unhideWhenUsed/>
    <w:rsid w:val="00BD7CAC"/>
    <w:rPr>
      <w:color w:val="0000FF"/>
      <w:u w:val="single"/>
    </w:rPr>
  </w:style>
  <w:style w:type="table" w:styleId="TableGrid">
    <w:name w:val="Table Grid"/>
    <w:basedOn w:val="TableNormal"/>
    <w:uiPriority w:val="39"/>
    <w:rsid w:val="00BD7CAC"/>
    <w:rPr>
      <w:rFonts w:asciiTheme="minorHAnsi" w:hAnsiTheme="minorHAnsi" w:cstheme="minorBid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C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CAC"/>
    <w:rPr>
      <w:rFonts w:asciiTheme="minorHAnsi" w:hAnsiTheme="minorHAnsi" w:cstheme="minorBidi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7C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CAC"/>
    <w:rPr>
      <w:rFonts w:asciiTheme="minorHAnsi" w:hAnsiTheme="minorHAnsi" w:cstheme="minorBidi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CAC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CAC"/>
    <w:rPr>
      <w:rFonts w:asciiTheme="minorHAnsi" w:hAnsiTheme="minorHAnsi"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CAC"/>
    <w:rPr>
      <w:rFonts w:asciiTheme="minorHAnsi" w:hAnsiTheme="minorHAnsi" w:cstheme="minorBidi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D7CAC"/>
    <w:rPr>
      <w:color w:val="954F72"/>
      <w:u w:val="single"/>
    </w:rPr>
  </w:style>
  <w:style w:type="paragraph" w:customStyle="1" w:styleId="xl63">
    <w:name w:val="xl63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4">
    <w:name w:val="xl64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16"/>
      <w:szCs w:val="16"/>
      <w:lang w:val="en-GB" w:eastAsia="en-GB"/>
    </w:rPr>
  </w:style>
  <w:style w:type="paragraph" w:customStyle="1" w:styleId="xl65">
    <w:name w:val="xl65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8">
    <w:name w:val="xl68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9">
    <w:name w:val="xl69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0">
    <w:name w:val="xl70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1">
    <w:name w:val="xl71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73">
    <w:name w:val="xl73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4">
    <w:name w:val="xl74"/>
    <w:basedOn w:val="Normal"/>
    <w:rsid w:val="00BD7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5">
    <w:name w:val="xl75"/>
    <w:basedOn w:val="Normal"/>
    <w:rsid w:val="00BD7CA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6">
    <w:name w:val="xl76"/>
    <w:basedOn w:val="Normal"/>
    <w:rsid w:val="00BD7CA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7">
    <w:name w:val="xl77"/>
    <w:basedOn w:val="Normal"/>
    <w:rsid w:val="00BD7CA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8">
    <w:name w:val="xl78"/>
    <w:basedOn w:val="Normal"/>
    <w:rsid w:val="00BD7CA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9">
    <w:name w:val="xl79"/>
    <w:basedOn w:val="Normal"/>
    <w:rsid w:val="00BD7CA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0">
    <w:name w:val="xl80"/>
    <w:basedOn w:val="Normal"/>
    <w:rsid w:val="00BD7CA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1">
    <w:name w:val="xl81"/>
    <w:basedOn w:val="Normal"/>
    <w:rsid w:val="00BD7CA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character" w:customStyle="1" w:styleId="pubyear">
    <w:name w:val="pubyear"/>
    <w:basedOn w:val="DefaultParagraphFont"/>
    <w:rsid w:val="00BD7CAC"/>
  </w:style>
  <w:style w:type="character" w:customStyle="1" w:styleId="articletitle">
    <w:name w:val="articletitle"/>
    <w:basedOn w:val="DefaultParagraphFont"/>
    <w:rsid w:val="00BD7CAC"/>
  </w:style>
  <w:style w:type="character" w:customStyle="1" w:styleId="vol">
    <w:name w:val="vol"/>
    <w:basedOn w:val="DefaultParagraphFont"/>
    <w:rsid w:val="00BD7CAC"/>
  </w:style>
  <w:style w:type="paragraph" w:styleId="Revision">
    <w:name w:val="Revision"/>
    <w:hidden/>
    <w:uiPriority w:val="99"/>
    <w:semiHidden/>
    <w:rsid w:val="00BD7CAC"/>
    <w:rPr>
      <w:rFonts w:asciiTheme="minorHAnsi" w:hAnsiTheme="minorHAnsi" w:cstheme="minorBidi"/>
      <w:sz w:val="22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BD7CAC"/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BD7CA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BD7CAC"/>
    <w:rPr>
      <w:rFonts w:ascii="Consolas" w:hAnsi="Consolas" w:cstheme="minorBidi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BD7CA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BD7CAC"/>
    <w:rPr>
      <w:rFonts w:ascii="Consolas" w:hAnsi="Consolas" w:cs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11T11:07:00Z</dcterms:created>
  <dcterms:modified xsi:type="dcterms:W3CDTF">2019-11-11T11:36:00Z</dcterms:modified>
</cp:coreProperties>
</file>